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43B08" w14:textId="7711F982" w:rsidR="009E791A" w:rsidRPr="00930CC8" w:rsidRDefault="009C5639">
      <w:pPr>
        <w:rPr>
          <w:rFonts w:ascii="Times New Roman" w:hAnsi="Times New Roman" w:cs="Times New Roman"/>
          <w:sz w:val="24"/>
          <w:szCs w:val="24"/>
        </w:rPr>
      </w:pPr>
      <w:r w:rsidRPr="00930CC8">
        <w:rPr>
          <w:rFonts w:ascii="Times New Roman" w:hAnsi="Times New Roman" w:cs="Times New Roman" w:hint="eastAsia"/>
          <w:sz w:val="24"/>
          <w:szCs w:val="24"/>
        </w:rPr>
        <w:t>T</w:t>
      </w:r>
      <w:r w:rsidRPr="00930CC8">
        <w:rPr>
          <w:rFonts w:ascii="Times New Roman" w:hAnsi="Times New Roman" w:cs="Times New Roman"/>
          <w:sz w:val="24"/>
          <w:szCs w:val="24"/>
        </w:rPr>
        <w:t>able S1</w:t>
      </w:r>
      <w:r w:rsidR="009B67C9" w:rsidRPr="00930CC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6453"/>
      </w:tblGrid>
      <w:tr w:rsidR="00DA6D71" w14:paraId="519B3756" w14:textId="77777777" w:rsidTr="00AF1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240744" w14:textId="77777777" w:rsidR="00DA6D71" w:rsidRPr="0095288D" w:rsidRDefault="00DA6D71" w:rsidP="00AF12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28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be name</w:t>
            </w:r>
          </w:p>
        </w:tc>
        <w:tc>
          <w:tcPr>
            <w:tcW w:w="6453" w:type="dxa"/>
          </w:tcPr>
          <w:p w14:paraId="7637B156" w14:textId="77777777" w:rsidR="00DA6D71" w:rsidRPr="0095288D" w:rsidRDefault="00DA6D71" w:rsidP="00AF12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28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quence from 5' to 3'</w:t>
            </w:r>
          </w:p>
        </w:tc>
      </w:tr>
      <w:tr w:rsidR="00DA6D71" w14:paraId="0FB77A60" w14:textId="77777777" w:rsidTr="00AF1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</w:tcPr>
          <w:p w14:paraId="4AA6CB43" w14:textId="77777777" w:rsidR="00DA6D71" w:rsidRPr="0095288D" w:rsidRDefault="00DA6D71" w:rsidP="00AF12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28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be-dsRNA1</w:t>
            </w:r>
          </w:p>
        </w:tc>
        <w:tc>
          <w:tcPr>
            <w:tcW w:w="6453" w:type="dxa"/>
            <w:tcBorders>
              <w:bottom w:val="nil"/>
            </w:tcBorders>
          </w:tcPr>
          <w:p w14:paraId="764A3FEB" w14:textId="77777777" w:rsidR="00400AF6" w:rsidRPr="00400AF6" w:rsidRDefault="00400AF6" w:rsidP="00400AF6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       CCAGAAAAGA GCGTGGTTGC TGGAACTCCA GCAGACATGC ATATATCTGG GACAACTTGG</w:t>
            </w:r>
          </w:p>
          <w:p w14:paraId="19831661" w14:textId="77777777" w:rsidR="00400AF6" w:rsidRPr="00400AF6" w:rsidRDefault="00400AF6" w:rsidP="00400AF6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       GAAGCTCTTC GTCCAACACG AACCACCCAG GATTGGCTCA AGATGGCATT GTATCCATCA</w:t>
            </w:r>
          </w:p>
          <w:p w14:paraId="54FE5264" w14:textId="77777777" w:rsidR="00400AF6" w:rsidRPr="00400AF6" w:rsidRDefault="00400AF6" w:rsidP="00400AF6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      ACGTATGTAA GAGACGCAAA CATGTCGTTT CAACGCCTTC TCGGCATTGG AATAGCAGGC</w:t>
            </w:r>
          </w:p>
          <w:p w14:paraId="3BABA749" w14:textId="77777777" w:rsidR="00400AF6" w:rsidRPr="00400AF6" w:rsidRDefault="00400AF6" w:rsidP="00400AF6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      GGCTTTTACG ATGCAAAGTA CTGCACTTTC TTTGAGTACT TTCAAACTGG ATACGATTGT</w:t>
            </w:r>
          </w:p>
          <w:p w14:paraId="433D7702" w14:textId="77777777" w:rsidR="00400AF6" w:rsidRPr="00400AF6" w:rsidRDefault="00400AF6" w:rsidP="00400AF6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1      CAACATGGTC CGAACCTTCT TTCGTGGAAG CGATTACGAT GGTTAGAACC TGTCTTCGGC</w:t>
            </w:r>
          </w:p>
          <w:p w14:paraId="280B5940" w14:textId="77777777" w:rsidR="00400AF6" w:rsidRPr="00400AF6" w:rsidRDefault="00400AF6" w:rsidP="00400AF6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1      CTGAACGACC TCCCGAAGAT TTACAAACAG AAGCGAGCTG TTACCAAGAT ACGTTCGCTT</w:t>
            </w:r>
          </w:p>
          <w:p w14:paraId="566BB7B4" w14:textId="77777777" w:rsidR="00400AF6" w:rsidRPr="00400AF6" w:rsidRDefault="00400AF6" w:rsidP="00400AF6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1      CTCTGGGCTC CTTAGCCCAC GAGGTACACT GAAAGCCAGT AGCTACATTC TCTCGTAGCG</w:t>
            </w:r>
          </w:p>
          <w:p w14:paraId="7BD0AE31" w14:textId="02E6B91E" w:rsidR="00936655" w:rsidRPr="00400AF6" w:rsidRDefault="00400AF6" w:rsidP="00141DD8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00AF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      ACCGT</w:t>
            </w:r>
          </w:p>
        </w:tc>
      </w:tr>
      <w:tr w:rsidR="00DA6D71" w14:paraId="30B31E63" w14:textId="77777777" w:rsidTr="00AF12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0CDE6FFF" w14:textId="77777777" w:rsidR="00DA6D71" w:rsidRPr="0095288D" w:rsidRDefault="00DA6D71" w:rsidP="00AF12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28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be-dsRNA2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14:paraId="063E9C3E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        AGGTGACTGA AGGACTCCGA AATGTTGTTG AAGAATTGTT CATCAACATG GCTATTGTCC</w:t>
            </w:r>
          </w:p>
          <w:p w14:paraId="2AFCA8BA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       AGATGCCACG TTATGAAAAG GGCTCGTTGG CTCAACTTTC CGAAACCACC GATGACCTTA</w:t>
            </w:r>
          </w:p>
          <w:p w14:paraId="39E1B5DF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      CCTTCTCCCA GTTTCCTCTT TCACTGGCTG ACCTTACCGT CAGTGCAGCG TTCAAAGTGG</w:t>
            </w:r>
          </w:p>
          <w:p w14:paraId="230AFEBC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1      GTAGAAATCT GCGCCGCTTC CTTCGCGCAT CCCCAGAACA GGTTGGTTCT TCATTGCGAA</w:t>
            </w:r>
          </w:p>
          <w:p w14:paraId="77DB3A26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1      GTGACCTAAT CCGAAAATCT GTTCGTCGTC GAGCGTAATC TCTGATTATG CACCTTTTAA</w:t>
            </w:r>
          </w:p>
          <w:p w14:paraId="3052CB6D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1      CAACAGCTTC ACGACAAGTC TTTAAGCTAT GACAAATGGT TAAAGTTGCT ACGAGTTGTT</w:t>
            </w:r>
          </w:p>
          <w:p w14:paraId="7352E5BE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1      ATGTAACGAA AGGTCGGACG TAGTGCTATT CGTACGCACT ACTGGCTCGC CGGTCGAGGA</w:t>
            </w:r>
          </w:p>
          <w:p w14:paraId="4C7B492D" w14:textId="4E449F5C" w:rsidR="00936655" w:rsidRPr="00204D29" w:rsidRDefault="00204D29" w:rsidP="0020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1      CAAAACGTTA C</w:t>
            </w:r>
          </w:p>
        </w:tc>
      </w:tr>
      <w:tr w:rsidR="00DA6D71" w14:paraId="3BCF50C8" w14:textId="77777777" w:rsidTr="00AF1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2A18A0A" w14:textId="77777777" w:rsidR="00DA6D71" w:rsidRPr="0095288D" w:rsidRDefault="00DA6D71" w:rsidP="00AF122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28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be-dsRNA3</w:t>
            </w:r>
          </w:p>
        </w:tc>
        <w:tc>
          <w:tcPr>
            <w:tcW w:w="6453" w:type="dxa"/>
            <w:tcBorders>
              <w:top w:val="nil"/>
              <w:bottom w:val="nil"/>
            </w:tcBorders>
          </w:tcPr>
          <w:p w14:paraId="2168BF09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        GTGTCTACGA CACGACCGAA TGGCTATGTC CGATGCCTGA ATGCGGGTTA TGCGCATTCA</w:t>
            </w:r>
          </w:p>
          <w:p w14:paraId="4A7577FD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       TCCTAACCTT TACGAAGTTT ACGCCTGACG ATCTTCGTAA GCATCCCCCC AGAGATGGAT</w:t>
            </w:r>
          </w:p>
          <w:p w14:paraId="1788F5D6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      GCCTTTTGGA GCGCCCACCA GAGTATCCTC TAGGCTCTAT TTTCTCATCT CTGCTATCAC</w:t>
            </w:r>
          </w:p>
          <w:p w14:paraId="7C4BCCCF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1      GCCCTGGCAG GATCAAACAC CCAGGACAAG CTTTTTGTAG GATAGCCGAA GCAACTGTCT</w:t>
            </w:r>
          </w:p>
          <w:p w14:paraId="02FD18A4" w14:textId="77777777" w:rsidR="00204D29" w:rsidRPr="00204D29" w:rsidRDefault="00204D29" w:rsidP="00204D29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1      CGAACAGATC CCTTTCTCAT CGCATGTTTG CTTATCAACA TGGTGATGCT GATGACGACT</w:t>
            </w:r>
          </w:p>
          <w:p w14:paraId="42A6ED5F" w14:textId="77777777" w:rsidR="00204D29" w:rsidRPr="00204D29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1      CACCGTCTGA TTCATCATCG CTTGGGTAAC TGCGACTTAG GTTAGGAGTC TTGTTCTAAC</w:t>
            </w:r>
          </w:p>
          <w:p w14:paraId="18ED2C49" w14:textId="77777777" w:rsidR="00204D29" w:rsidRPr="00204D29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361      ATAAAATTTA CAAAAACACA AAAACATATA AAAACTTATA AAACACCTAG ATCATTTCGT</w:t>
            </w:r>
          </w:p>
          <w:p w14:paraId="5DC89DAC" w14:textId="77777777" w:rsidR="00204D29" w:rsidRPr="00204D29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1      GATTTAGTAC AAAACATTTG ATTTTTGAAC CCAGTACGCC GAAAGACGGA ACTGTGAGTG</w:t>
            </w:r>
          </w:p>
          <w:p w14:paraId="7455AF51" w14:textId="77777777" w:rsidR="00204D29" w:rsidRPr="00204D29" w:rsidRDefault="00204D29" w:rsidP="00204D29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1      TTGTGCTCAC AGGGACT</w:t>
            </w:r>
          </w:p>
          <w:p w14:paraId="6A3985CF" w14:textId="091CB5EA" w:rsidR="00936655" w:rsidRPr="00204D29" w:rsidRDefault="00936655" w:rsidP="00AF12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D71" w14:paraId="1043E468" w14:textId="77777777" w:rsidTr="00AF122F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7F7F7F" w:themeColor="text1" w:themeTint="80"/>
            </w:tcBorders>
          </w:tcPr>
          <w:p w14:paraId="1B5AE8CB" w14:textId="77777777" w:rsidR="00DA6D71" w:rsidRPr="0095288D" w:rsidRDefault="00DA6D71" w:rsidP="00AF122F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528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robe-dsRNA4</w:t>
            </w:r>
          </w:p>
        </w:tc>
        <w:tc>
          <w:tcPr>
            <w:tcW w:w="6453" w:type="dxa"/>
            <w:tcBorders>
              <w:top w:val="nil"/>
              <w:bottom w:val="single" w:sz="4" w:space="0" w:color="7F7F7F" w:themeColor="text1" w:themeTint="80"/>
            </w:tcBorders>
          </w:tcPr>
          <w:p w14:paraId="76CE4B07" w14:textId="77777777" w:rsidR="00204D29" w:rsidRPr="00204D29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        GTCGATAATG AGGGGCGACA GTATTGGGAC ATTGGGAACT ACAACGTTTG TTCAAGCGGT</w:t>
            </w:r>
          </w:p>
          <w:p w14:paraId="63213EA2" w14:textId="77777777" w:rsidR="00204D29" w:rsidRPr="00204D29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       TAACTACCGT GTGTGAAGGC TGCGGCATGT AACATGGACT TGTTTGTAGG ATCTTTGTCT</w:t>
            </w:r>
          </w:p>
          <w:p w14:paraId="0D6CA6B2" w14:textId="77777777" w:rsidR="00204D29" w:rsidRPr="00204D29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      TTCGGTCATG GAGGCCGACC CAACGACGGA CATAGCGCGA CGGCGGATCA AGGCTGACCC</w:t>
            </w:r>
          </w:p>
          <w:p w14:paraId="1C43A5FA" w14:textId="77777777" w:rsidR="00204D29" w:rsidRPr="00204D29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1      TAGTAGTCAG ATGGAAACGA AGCAAGTAGC GACAGGTGCG ATAACATCAA TCTGAACCCG</w:t>
            </w:r>
          </w:p>
          <w:p w14:paraId="6A431AD8" w14:textId="77777777" w:rsidR="00204D29" w:rsidRPr="00204D29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1      TCCAGAAGTA TGCTCCTCTT GCTGTAGTGG CAGGAGTTCC TAGAGTTGCG AAAGAAGGAT</w:t>
            </w:r>
          </w:p>
          <w:p w14:paraId="2B69C50F" w14:textId="77777777" w:rsidR="00204D29" w:rsidRPr="00204D29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1      TACCATAGCA CTCGTCCCCT TGTGGGTGTA GCATTTTCGT GTTGTTGTGC ATTCATCCCG</w:t>
            </w:r>
          </w:p>
          <w:p w14:paraId="09A168F3" w14:textId="25FD3941" w:rsidR="00936655" w:rsidRPr="00400AF6" w:rsidRDefault="00204D29" w:rsidP="00AD6E8D">
            <w:pPr>
              <w:autoSpaceDE w:val="0"/>
              <w:autoSpaceDN w:val="0"/>
              <w:adjustRightInd w:val="0"/>
              <w:ind w:left="1080" w:hangingChars="450" w:hanging="10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361      TTATGATAAG CGTAGACTAC CACTCGGTCA </w:t>
            </w:r>
            <w:bookmarkStart w:id="0" w:name="_GoBack"/>
            <w:bookmarkEnd w:id="0"/>
            <w:r w:rsidRPr="00204D2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ATCTCCC GAAAGGGG</w:t>
            </w:r>
          </w:p>
        </w:tc>
      </w:tr>
    </w:tbl>
    <w:p w14:paraId="40D65267" w14:textId="77777777" w:rsidR="00DA6D71" w:rsidRDefault="00DA6D71"/>
    <w:sectPr w:rsidR="00DA6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DB90B" w14:textId="77777777" w:rsidR="00E7709D" w:rsidRDefault="00E7709D" w:rsidP="00CF4F0C">
      <w:r>
        <w:separator/>
      </w:r>
    </w:p>
  </w:endnote>
  <w:endnote w:type="continuationSeparator" w:id="0">
    <w:p w14:paraId="091F698F" w14:textId="77777777" w:rsidR="00E7709D" w:rsidRDefault="00E7709D" w:rsidP="00CF4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6E0BA" w14:textId="77777777" w:rsidR="00E7709D" w:rsidRDefault="00E7709D" w:rsidP="00CF4F0C">
      <w:r>
        <w:separator/>
      </w:r>
    </w:p>
  </w:footnote>
  <w:footnote w:type="continuationSeparator" w:id="0">
    <w:p w14:paraId="7970D9A6" w14:textId="77777777" w:rsidR="00E7709D" w:rsidRDefault="00E7709D" w:rsidP="00CF4F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5B0"/>
    <w:rsid w:val="000038E3"/>
    <w:rsid w:val="00141DD8"/>
    <w:rsid w:val="001C4079"/>
    <w:rsid w:val="001E5DB3"/>
    <w:rsid w:val="00204D29"/>
    <w:rsid w:val="002660F1"/>
    <w:rsid w:val="003077E2"/>
    <w:rsid w:val="00400AF6"/>
    <w:rsid w:val="00777BFD"/>
    <w:rsid w:val="008653EF"/>
    <w:rsid w:val="00930CC8"/>
    <w:rsid w:val="00936655"/>
    <w:rsid w:val="0095288D"/>
    <w:rsid w:val="00966E95"/>
    <w:rsid w:val="009815B0"/>
    <w:rsid w:val="009B67C9"/>
    <w:rsid w:val="009C5639"/>
    <w:rsid w:val="009E791A"/>
    <w:rsid w:val="00AD6E8D"/>
    <w:rsid w:val="00AF122F"/>
    <w:rsid w:val="00C11498"/>
    <w:rsid w:val="00CC1DBE"/>
    <w:rsid w:val="00CF4F0C"/>
    <w:rsid w:val="00DA6D71"/>
    <w:rsid w:val="00E7709D"/>
    <w:rsid w:val="00EE62EA"/>
    <w:rsid w:val="00FB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0DF1A"/>
  <w15:chartTrackingRefBased/>
  <w15:docId w15:val="{6E2551A6-367F-443B-9F04-3EC41E210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F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F0C"/>
    <w:rPr>
      <w:sz w:val="18"/>
      <w:szCs w:val="18"/>
    </w:rPr>
  </w:style>
  <w:style w:type="table" w:styleId="a7">
    <w:name w:val="Table Grid"/>
    <w:basedOn w:val="a1"/>
    <w:uiPriority w:val="39"/>
    <w:rsid w:val="00CF4F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C40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204D2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7C38B-C4C2-4DAE-A6FE-0FF0740F3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nhui</dc:creator>
  <cp:keywords/>
  <dc:description/>
  <cp:lastModifiedBy>Administrator</cp:lastModifiedBy>
  <cp:revision>4</cp:revision>
  <dcterms:created xsi:type="dcterms:W3CDTF">2022-02-03T15:05:00Z</dcterms:created>
  <dcterms:modified xsi:type="dcterms:W3CDTF">2022-02-04T14:09:00Z</dcterms:modified>
</cp:coreProperties>
</file>